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4"/>
        </w:rPr>
        <w:t>Additional datafile 1.</w:t>
      </w:r>
      <w:r>
        <w:rPr>
          <w:rFonts w:cs="Times New Roman" w:ascii="Times New Roman" w:hAnsi="Times New Roman"/>
          <w:sz w:val="24"/>
        </w:rPr>
        <w:t xml:space="preserve"> List of predicted </w:t>
      </w:r>
      <w:r>
        <w:rPr>
          <w:rFonts w:cs="Times New Roman" w:ascii="Times New Roman" w:hAnsi="Times New Roman"/>
          <w:i/>
          <w:sz w:val="24"/>
        </w:rPr>
        <w:t>Arabidopsis</w:t>
      </w:r>
      <w:r>
        <w:rPr>
          <w:rFonts w:cs="Times New Roman" w:ascii="Times New Roman" w:hAnsi="Times New Roman"/>
          <w:sz w:val="24"/>
        </w:rPr>
        <w:t xml:space="preserve"> miRNAs and their supporting evidence. NB, Northern blot hybridization positive; MPSS, evidence from massively parallel signature sequencing; ASRP, cDNA evidence from the </w:t>
      </w:r>
      <w:r>
        <w:rPr>
          <w:rFonts w:cs="Times New Roman" w:ascii="Times New Roman" w:hAnsi="Times New Roman"/>
          <w:i/>
          <w:sz w:val="24"/>
        </w:rPr>
        <w:t>Arabidopsis</w:t>
      </w:r>
      <w:r>
        <w:rPr>
          <w:rFonts w:cs="Times New Roman" w:ascii="Times New Roman" w:hAnsi="Times New Roman"/>
          <w:sz w:val="24"/>
        </w:rPr>
        <w:t xml:space="preserve"> Small RNA Project (ASRP) database; HAM, homolog of known </w:t>
      </w:r>
      <w:r>
        <w:rPr>
          <w:rFonts w:cs="Times New Roman" w:ascii="Times New Roman" w:hAnsi="Times New Roman"/>
          <w:i/>
          <w:sz w:val="24"/>
        </w:rPr>
        <w:t>Arabidopsis</w:t>
      </w:r>
      <w:r>
        <w:rPr>
          <w:rFonts w:cs="Times New Roman" w:ascii="Times New Roman" w:hAnsi="Times New Roman"/>
          <w:sz w:val="24"/>
        </w:rPr>
        <w:t xml:space="preserve"> miRNAs.</w:t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 name</w:t>
        <w:tab/>
      </w:r>
      <w:r>
        <w:rPr/>
        <w:t xml:space="preserve"> </w:t>
        <w:tab/>
      </w:r>
      <w:r>
        <w:rPr/>
        <w:t>Sequence</w:t>
        <w:tab/>
        <w:tab/>
        <w:tab/>
        <w:t>miR position</w:t>
        <w:tab/>
        <w:tab/>
        <w:tab/>
        <w:t>NB</w:t>
        <w:tab/>
        <w:t>MPSS</w:t>
        <w:tab/>
      </w:r>
      <w:r>
        <w:rPr/>
        <w:t>ASRP</w:t>
      </w:r>
      <w:r>
        <w:rPr/>
        <w:tab/>
        <w:t>HAM</w:t>
      </w:r>
    </w:p>
    <w:p>
      <w:pPr>
        <w:pStyle w:val="Normal"/>
        <w:rPr>
          <w:rFonts w:ascii="Courier New" w:hAnsi="Courier New" w:cs="Courier New"/>
          <w:sz w:val="20"/>
          <w:lang w:val="en-US" w:eastAsia="en-US"/>
        </w:rPr>
      </w:pPr>
      <w:r>
        <w:rPr>
          <w:rFonts w:cs="Courier New" w:ascii="Courier New" w:hAnsi="Courier New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122555</wp:posOffset>
                </wp:positionV>
                <wp:extent cx="7096125" cy="0"/>
                <wp:effectExtent l="635" t="6985" r="0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95960" cy="0"/>
                        </a:xfrm>
                        <a:prstGeom prst="line">
                          <a:avLst/>
                        </a:prstGeom>
                        <a:ln w="140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9.65pt" to="557.95pt,9.65pt" stroked="t" o:allowincell="f" style="position:absolute">
                <v:stroke color="black" weight="140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ind w:right="-270" w:hanging="0"/>
        <w:rPr/>
      </w:pPr>
      <w:r>
        <w:rPr/>
        <w:t>miR171b</w:t>
        <w:tab/>
        <w:t>CGAUUGAGCCGUGCCAAUAUC</w:t>
        <w:tab/>
        <w:t>Chr1, ds of At1g11730(a)</w:t>
        <w:tab/>
        <w:t>+</w:t>
        <w:tab/>
        <w:t>+</w:t>
        <w:tab/>
        <w:t>NA</w:t>
        <w:tab/>
        <w:t>+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3</w:t>
        <w:tab/>
        <w:tab/>
        <w:t>AUAGUUUCUCUUGUUCUGCAC</w:t>
        <w:tab/>
        <w:t>Chr1, ds of At1g62350(s)</w:t>
        <w:tab/>
        <w:t>+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4</w:t>
        <w:tab/>
        <w:tab/>
        <w:t>UCAUCUUCAUCAUCAUCGUCA</w:t>
        <w:tab/>
        <w:t>Chr1, ds of At1g67190(a)</w:t>
        <w:tab/>
        <w:t>+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5</w:t>
        <w:tab/>
        <w:tab/>
        <w:t>AACAGAGCAGAAACAGAACAU</w:t>
        <w:tab/>
        <w:t>Chr1, ds of At1g74450(s)</w:t>
        <w:tab/>
        <w:t>+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6</w:t>
        <w:tab/>
        <w:tab/>
        <w:t>GGUUCGUACGUACACUGUUCA</w:t>
        <w:tab/>
        <w:t>Chr2, ds of At2g16140(a)</w:t>
        <w:tab/>
        <w:t>+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7</w:t>
        <w:tab/>
        <w:tab/>
        <w:t>GAAGGUAGUGAAUUUGUUCGA</w:t>
        <w:tab/>
        <w:t>Chr2, ds of At2g32270(a)</w:t>
        <w:tab/>
        <w:t>+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393a</w:t>
        <w:tab/>
        <w:tab/>
        <w:t>UCCAAAGGGAUCGCAUUGAUC</w:t>
        <w:tab/>
        <w:t>Chr2, ds of At2g39880(a)</w:t>
        <w:tab/>
        <w:t>+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8</w:t>
        <w:tab/>
        <w:tab/>
        <w:t>UAAUGUGAUGAUGAACUGACC</w:t>
        <w:tab/>
        <w:t>Chr3, ds of At3g18890(a)</w:t>
        <w:tab/>
        <w:t>+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19</w:t>
        <w:tab/>
        <w:tab/>
        <w:t>UUAUGAAUGCUGAGGAUGUUG</w:t>
        <w:tab/>
        <w:t>Chr4, ds of At4g32440(s)</w:t>
        <w:tab/>
        <w:t>+</w:t>
        <w:tab/>
        <w:t>+</w:t>
        <w:tab/>
        <w:t>NA</w:t>
        <w:tab/>
        <w:t>-</w:t>
        <w:tab/>
        <w:t xml:space="preserve"> 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69b</w:t>
        <w:tab/>
        <w:tab/>
        <w:t>CAGCCAAGGAUGACUUGCCGG</w:t>
        <w:tab/>
        <w:t>Chr5, ds of At5g24820(s)</w:t>
        <w:tab/>
        <w:t>+</w:t>
        <w:tab/>
        <w:t>NA</w:t>
        <w:tab/>
        <w:t>+</w:t>
        <w:tab/>
        <w:t>+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396b</w:t>
        <w:tab/>
        <w:tab/>
        <w:t>UUUCCACAGCUUUCUUGAACU</w:t>
        <w:tab/>
        <w:t>Chr2, ds of At5g35400(a)</w:t>
        <w:tab/>
        <w:t>+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420</w:t>
        <w:tab/>
        <w:tab/>
        <w:t>UAAACUAAUCACGGAAAUGCA</w:t>
        <w:tab/>
        <w:t>Chr5, ds of At5g62840(s)</w:t>
        <w:tab/>
        <w:t>+</w:t>
        <w:tab/>
        <w:t>+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69g*</w:t>
        <w:tab/>
        <w:tab/>
      </w:r>
      <w:bookmarkStart w:id="0" w:name="OLE_LINK11"/>
      <w:r>
        <w:rPr/>
        <w:t>UCCGGCAAGUUGACCUUGGCU</w:t>
      </w:r>
      <w:bookmarkEnd w:id="0"/>
      <w:r>
        <w:rPr/>
        <w:tab/>
        <w:t>Chr4, ds of At4g21590(a)</w:t>
        <w:tab/>
        <w:t>+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69h</w:t>
        <w:tab/>
        <w:tab/>
        <w:t>UAGCCAAGGAUGACUUGCCUG</w:t>
        <w:tab/>
        <w:t>Chr1, ds of At1g19370(a)</w:t>
        <w:tab/>
        <w:t>-</w:t>
        <w:tab/>
        <w:t>NA</w:t>
        <w:tab/>
        <w:t>+</w:t>
        <w:tab/>
        <w:t>+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395a</w:t>
        <w:tab/>
        <w:tab/>
        <w:t>UGAAGUGUUUGGGGGAACUCC</w:t>
        <w:tab/>
        <w:t>Chr1, ds of At1g26970(a)</w:t>
        <w:tab/>
        <w:t>-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36990_5_30</w:t>
        <w:tab/>
        <w:t>UUUUGGUUUGGACAGUUGUUU</w:t>
        <w:tab/>
        <w:t>Chr1, ds of At1g36990(a)</w:t>
        <w:tab/>
        <w:t>-</w:t>
        <w:tab/>
        <w:t>NA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31350_5_17</w:t>
        <w:tab/>
        <w:t>UUGAGACUUGAGACUGAACAU</w:t>
        <w:tab/>
        <w:t>Chr4, ds of At4g31350(s)</w:t>
        <w:tab/>
        <w:t>-</w:t>
        <w:tab/>
        <w:t>+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03620_1175_1</w:t>
        <w:tab/>
        <w:t>UAGUGAUCUGAUUGGUUGAGG</w:t>
        <w:tab/>
        <w:t>Chr1, ds of At1g03620(a)</w:t>
        <w:tab/>
        <w:t>NA</w:t>
        <w:tab/>
        <w:t>NA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11380_95</w:t>
        <w:tab/>
        <w:t>UUGGUCUUGUUCAGUUCUGUU</w:t>
        <w:tab/>
        <w:t>Chr1,</w:t>
        <w:tab/>
        <w:t>ds of At1g11380(a)</w:t>
        <w:tab/>
        <w:t>NA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13250_7364_1</w:t>
        <w:tab/>
        <w:t>CUCUAAUUGGCUCUUUGCAUA</w:t>
        <w:tab/>
        <w:t>Chr1, ds of At1g13250(s)</w:t>
        <w:tab/>
        <w:t>NA</w:t>
        <w:tab/>
        <w:t>NA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399a</w:t>
        <w:tab/>
        <w:tab/>
        <w:t>UCUGCCAAAGGAGAUUUGCCC</w:t>
        <w:tab/>
        <w:t>Chr1, ds of At1g2926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32200_463_rc</w:t>
        <w:tab/>
        <w:t>GUUGUCGACGUCACAUGAUUU</w:t>
        <w:tab/>
        <w:t>Chr1, ds of At1g32200(a)</w:t>
        <w:tab/>
        <w:t>NA</w:t>
        <w:tab/>
        <w:t>NA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38122_654_rc</w:t>
        <w:tab/>
        <w:t>UCAGAUGAAGAUGGAGAUGGA</w:t>
        <w:tab/>
        <w:t>Chr1, ds of At1g38122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41790_1104_1</w:t>
        <w:tab/>
        <w:t>GCCAUCUCCUCGUCAUUGUGC</w:t>
        <w:tab/>
        <w:t>Chr1, ds of At1g41790(s)</w:t>
        <w:tab/>
        <w:t>NA</w:t>
        <w:tab/>
        <w:t>NA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42080_527</w:t>
        <w:tab/>
        <w:t>GAGUCUCAAUAGGAAUUUAGA</w:t>
        <w:tab/>
        <w:t>Chr1, ds of At1g42080(a)</w:t>
        <w:tab/>
        <w:t>NA</w:t>
        <w:tab/>
        <w:t>NA</w:t>
        <w:tab/>
        <w:t>NA</w:t>
        <w:tab/>
        <w:t>-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53360_1326_rc</w:t>
        <w:tab/>
        <w:t>GCAGAGACUAUGUUUGGUUUG</w:t>
        <w:tab/>
        <w:t>Chr1, ds of At1g5336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69d</w:t>
        <w:tab/>
        <w:tab/>
        <w:t>UGAGCCAAGGAUGACUUGCCG   Chr1, ds of At1g53680(a)</w:t>
        <w:tab/>
        <w:t>NA</w:t>
        <w:tab/>
        <w:t>NA</w:t>
        <w:tab/>
        <w:t>+</w:t>
        <w:tab/>
        <w:t>+</w:t>
        <w:tab/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61840_4217</w:t>
        <w:tab/>
        <w:t>CCAUGACUCUCUUUUUCUUCU</w:t>
        <w:tab/>
        <w:t>Chr1, ds of At1g6184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66810_329_1</w:t>
        <w:tab/>
        <w:t>GGUUUUGUUUGUAACUUGGAG</w:t>
        <w:tab/>
        <w:t>Chr1, ds of At1g6681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73320_140_rc</w:t>
        <w:tab/>
        <w:t>UGCUUGAGAGUUGAGACAA</w:t>
        <w:tab/>
        <w:t>Chr1, ds of At1g7332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75680_601</w:t>
        <w:tab/>
        <w:t>GGUGGUUCAUUGUUGUUGCCA</w:t>
        <w:tab/>
        <w:t>Chr1, ds of At1g7568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08760_3637_rc</w:t>
        <w:tab/>
        <w:t>AUGCAGAUUUUGCAUUUG</w:t>
        <w:tab/>
        <w:t>Chr3, ds of At3g0876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11130_6601_rc</w:t>
        <w:tab/>
        <w:t>AGUGAUGGCCAUGGCAUGGAA</w:t>
        <w:tab/>
        <w:t>Chr4, ds of At4g0145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12190_99_rc</w:t>
        <w:tab/>
        <w:t>UCUCUCUGUUUUGCAUUAUCA</w:t>
        <w:tab/>
        <w:t>Chr4, ds of At4g0145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13550_1386</w:t>
        <w:tab/>
        <w:t>UCAACGAUGCACUCAAUGAUG</w:t>
        <w:tab/>
        <w:t>Chr4, ds of At4g1355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16100_467</w:t>
        <w:tab/>
        <w:t>UGUAUGCGUGUUAUGGAUAUG</w:t>
        <w:tab/>
        <w:t>Chr4, ds of At4g1610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29200_13</w:t>
        <w:tab/>
        <w:t>UCACAACUCUCAAGGUUUUGU</w:t>
        <w:tab/>
        <w:t>Chr4, ds of At4g1610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38520_371_1</w:t>
        <w:tab/>
        <w:t>GGACGAGAGGGAAGUGGAGCC</w:t>
        <w:tab/>
        <w:t>Chr4, ds of At4g3852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72b*</w:t>
        <w:tab/>
        <w:tab/>
        <w:t>GCAGCACCAUUAAGAUUCAC</w:t>
        <w:tab/>
        <w:t>Chr5, ds of At5g04270(s)</w:t>
        <w:tab/>
        <w:t>+</w:t>
        <w:tab/>
        <w:t>+</w:t>
        <w:tab/>
        <w:t>+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>
          <w:b/>
        </w:rPr>
        <w:t>miR398b</w:t>
        <w:tab/>
      </w:r>
      <w:r>
        <w:rPr/>
        <w:tab/>
        <w:t>UGUGUUCUCAGGUCACCCCUG</w:t>
        <w:tab/>
        <w:t>Chr5, ds of At5g14540(s)</w:t>
        <w:tab/>
        <w:t>NA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20490_133</w:t>
        <w:tab/>
        <w:t>GAGAGACCGAUUUUGCAGAAA</w:t>
        <w:tab/>
        <w:t>Chr5, ds of At5g20490(s)</w:t>
        <w:tab/>
        <w:t>NA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25610_3237</w:t>
        <w:tab/>
        <w:t>CACUCCAAAUCUCCAACUCGU</w:t>
        <w:tab/>
        <w:t>Chr1, ds of At5g2561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38490_130_1</w:t>
        <w:tab/>
        <w:t>AAUGCAGAAAACAGUGGAGUC</w:t>
        <w:tab/>
        <w:t>Chr5, ds of At5g3849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38550_198_rc</w:t>
        <w:tab/>
        <w:t>CAAAUGAUCCCUUGUCUC</w:t>
        <w:tab/>
        <w:t>Chr5, ds of At5g3855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40770_3770_rc</w:t>
        <w:tab/>
        <w:t>GAAUUGUGAAUUUGUGAUCGU</w:t>
        <w:tab/>
        <w:t>Chr5, ds of At5g4077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55830_310_rc</w:t>
        <w:tab/>
        <w:t>UUGACAGAAGAAAGAGAGCAC</w:t>
        <w:tab/>
        <w:t>Chr5, ds of At5g55830(a)</w:t>
        <w:tab/>
        <w:t>NA</w:t>
        <w:tab/>
        <w:t>NA</w:t>
        <w:tab/>
        <w:t>NA</w:t>
        <w:tab/>
        <w:t>+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56680_271</w:t>
        <w:tab/>
        <w:t>UUCUCUAUCGAUCUCCAUUGU</w:t>
        <w:tab/>
        <w:t>Chr5, ds of At5g5668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57630_760</w:t>
        <w:tab/>
        <w:t>UGUUGCUUCCUGUUUAUG</w:t>
        <w:tab/>
        <w:t>Chr5, ds of At5g5763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72e</w:t>
        <w:tab/>
        <w:tab/>
        <w:t>GAAUCUUGAUGAUGCUGCAUC</w:t>
        <w:tab/>
        <w:t>Chr5, ds of At5g59500(s)</w:t>
        <w:tab/>
        <w:t>NA</w:t>
        <w:tab/>
        <w:t>NA</w:t>
        <w:tab/>
        <w:t>NA</w:t>
        <w:tab/>
        <w:t>+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62160_613_rc</w:t>
        <w:tab/>
        <w:t>GGGCAACUCUCCUUUGGCAAG</w:t>
        <w:tab/>
        <w:t>Chr5, ds of At5g6216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>
          <w:b/>
        </w:rPr>
        <w:t>miR398a</w:t>
        <w:tab/>
      </w:r>
      <w:r>
        <w:rPr/>
        <w:tab/>
        <w:t>UGUGUUCUCAGGUCACCCCUU</w:t>
        <w:tab/>
        <w:t>Chr2, ds of At2g0344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72d</w:t>
        <w:tab/>
        <w:tab/>
        <w:t>AGAAUCUUGAUGAUGCUGCAG</w:t>
        <w:tab/>
        <w:t>Chr3, ds of At3g55510(a)</w:t>
        <w:tab/>
        <w:t>NA</w:t>
        <w:tab/>
        <w:t>NA</w:t>
        <w:tab/>
        <w:t>+</w:t>
        <w:tab/>
        <w:t>+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16360_5_rc</w:t>
        <w:tab/>
        <w:t>CCAUUUUGUGUUGUUGGACUA</w:t>
        <w:tab/>
        <w:t>Chr1, ds of At1g1636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22640_5_13_rc</w:t>
        <w:tab/>
        <w:t>UUUGUGACUUCUGAGUGAGGC</w:t>
        <w:tab/>
        <w:t>Chr1, ds of At1g2264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30825_5_4_rc</w:t>
        <w:tab/>
        <w:t>CAAAAGGAGGAGUACUAUUUA</w:t>
        <w:tab/>
        <w:t>Chr1, ds of At1g30825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40136_5_24</w:t>
        <w:tab/>
        <w:t>UAUGGUUUAGGGUUUACGGUU</w:t>
        <w:tab/>
        <w:t>Chr1, ds of At1g40136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51175_5_8</w:t>
        <w:tab/>
        <w:t>UUUUUGCAGAUGAAUGAGCUG</w:t>
        <w:tab/>
        <w:t>Chr1, ds of At1g51175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60020_5_14</w:t>
        <w:tab/>
        <w:t>UUUUGGAAAUUUGUCCUUACG</w:t>
        <w:tab/>
        <w:t>Chr1, ds of At1g6002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71c</w:t>
        <w:tab/>
        <w:tab/>
        <w:t>UUGAGCCGUGCCAAUAUCACG</w:t>
        <w:tab/>
        <w:t>Chr1, ds of At1g62030(s)</w:t>
        <w:tab/>
        <w:t>NA</w:t>
        <w:tab/>
        <w:t>+</w:t>
        <w:tab/>
        <w:t>+</w:t>
        <w:tab/>
        <w:t>+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2g05580_5_4</w:t>
        <w:tab/>
        <w:t>GUAGUCAGAGAAUUUCGAUUG</w:t>
        <w:tab/>
        <w:t>Chr2, ds of At2g0558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2g24430_5_9</w:t>
        <w:tab/>
        <w:t>CCGAUGUGUGAAUGUGAACAU</w:t>
        <w:tab/>
        <w:t>Chr2, ds of At2g2443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2g36540_5_rc</w:t>
        <w:tab/>
        <w:t>UCAGAGACAAAGACCAUUAGU</w:t>
        <w:tab/>
        <w:t>Chr2, ds of At2g3654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390a</w:t>
        <w:tab/>
        <w:tab/>
        <w:t>AAGCUCAGGAGGGAUAGCGCC</w:t>
        <w:tab/>
        <w:t>Chr2, ds of At2g38320(a)</w:t>
        <w:tab/>
        <w:t>NA</w:t>
        <w:tab/>
        <w:t>+</w:t>
        <w:tab/>
        <w:t>+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04840_5</w:t>
        <w:tab/>
        <w:tab/>
        <w:t>UCUGAUUUGUGGAGUUUGUUU</w:t>
        <w:tab/>
        <w:t>Chr3, ds of At3g0484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10000_5_5</w:t>
        <w:tab/>
        <w:t>GAUUUAGCCCUUCAUGUUUAU</w:t>
        <w:tab/>
        <w:t>Chr3, ds of At3g1000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43570_5_29</w:t>
        <w:tab/>
        <w:t>GAUCUCUAUCACUUUCUCUCA</w:t>
        <w:tab/>
        <w:t>Chr3, ds of At3g4357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52510_5_6</w:t>
        <w:tab/>
        <w:t>UUUUACGGAGGUUCAAAAGCU</w:t>
        <w:tab/>
        <w:t>Chr3, ds of At3g5251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61890_5_33</w:t>
        <w:tab/>
        <w:t>UUGAGGGGACUGUUGUCUGGC</w:t>
        <w:tab/>
        <w:t>Chr3, ds of At3g61890(a)</w:t>
        <w:tab/>
        <w:t>NA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63200_5_9</w:t>
        <w:tab/>
        <w:t>UAUGGAGAUAAGUACUAGUUG</w:t>
        <w:tab/>
        <w:t>Chr3, ds of At3g6320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>
          <w:b/>
        </w:rPr>
        <w:t>miR397a</w:t>
        <w:tab/>
      </w:r>
      <w:r>
        <w:rPr/>
        <w:tab/>
        <w:t>UCAUUGAGUGCAGCGUUGAUGU</w:t>
        <w:tab/>
        <w:t>Chr4, ds of At4g05100(s)</w:t>
        <w:tab/>
        <w:t>NA</w:t>
        <w:tab/>
        <w:t>NA</w:t>
        <w:tab/>
        <w:t>+</w:t>
        <w:tab/>
        <w:t xml:space="preserve">- 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10845_5_11</w:t>
        <w:tab/>
        <w:t>GCAUUCAUGCAUACAUCCAUA</w:t>
        <w:tab/>
        <w:t>Chr4, ds of At4g10845(s)</w:t>
        <w:tab/>
        <w:t>NA</w:t>
        <w:tab/>
        <w:t>+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15250_5_1</w:t>
        <w:tab/>
        <w:t>UUAAUGUGUGACUGUGACUGU</w:t>
        <w:tab/>
        <w:t>Chr4, ds of At4g1525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4g23710_5_3_rc</w:t>
        <w:tab/>
        <w:t>UGGAUGAAUGAGUCGGAAGCU</w:t>
        <w:tab/>
        <w:t>Chr4, ds of At4g2371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25180_5_12</w:t>
        <w:tab/>
        <w:t>UGUCCAUCCAUACCCAAAAAU</w:t>
        <w:tab/>
        <w:t>Chr5, ds of At5g2518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miR164c</w:t>
        <w:tab/>
        <w:tab/>
        <w:t>UGGAGAAGCAGGGCACGUGCG</w:t>
        <w:tab/>
        <w:t>Chr5, ds of At5g27800(s)</w:t>
        <w:tab/>
        <w:t>NA</w:t>
        <w:tab/>
        <w:t>NA</w:t>
        <w:tab/>
        <w:t>NA</w:t>
        <w:tab/>
        <w:t>+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36280_5_3</w:t>
        <w:tab/>
        <w:t>GUUUGCUUGUCGCUGGCGACU</w:t>
        <w:tab/>
        <w:t>Chr5, ds of At5g3628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39200_5_10_rc</w:t>
        <w:tab/>
        <w:t>UGAGUUGAGUUGAGUCGACUC</w:t>
        <w:tab/>
        <w:t>Chr5, ds of At5g39200(s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63700_5_1_rc</w:t>
        <w:tab/>
        <w:t>UGACACAGGUCACUCAAACAG</w:t>
        <w:tab/>
        <w:t>Chr5, ds of At5g6370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1g25460_26</w:t>
        <w:tab/>
        <w:t>UUCACAAGUCACAAUCACCA</w:t>
        <w:tab/>
        <w:t>Chr5, ds of At1g2546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3g27883_1009</w:t>
        <w:tab/>
        <w:t>AGAUUCGAACUCUAGUCCUC</w:t>
        <w:tab/>
        <w:t>Chr5, ds of At3g27883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02330_2413_rc</w:t>
        <w:tab/>
        <w:t>CCGAACUCAUUUUGGUUUUUG</w:t>
        <w:tab/>
        <w:t>Chr5, ds of At5g0233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5g32470_7631_rc</w:t>
        <w:tab/>
        <w:t>GAGAAUAUGUGAGCUGGUAAA</w:t>
        <w:tab/>
        <w:t>Chr5, ds of At5g32470(a)</w:t>
        <w:tab/>
        <w:t>NA</w:t>
        <w:tab/>
        <w:t>NA</w:t>
        <w:tab/>
        <w:t>NA</w:t>
        <w:tab/>
        <w:t>-</w:t>
      </w:r>
    </w:p>
    <w:p>
      <w:pPr>
        <w:pStyle w:val="PlainText"/>
        <w:ind w:right="-270" w:hanging="0"/>
        <w:rPr/>
      </w:pPr>
      <w:r>
        <w:rPr/>
      </w:r>
    </w:p>
    <w:p>
      <w:pPr>
        <w:pStyle w:val="PlainText"/>
        <w:ind w:right="-270" w:hanging="0"/>
        <w:rPr/>
      </w:pPr>
      <w:r>
        <w:rPr/>
        <w:t>At2g28470_1616_rc</w:t>
        <w:tab/>
        <w:t>UUUGUACUUUGUAGGUUUGG</w:t>
        <w:tab/>
        <w:t>Chr5, ds of At2g28470(a)</w:t>
        <w:tab/>
        <w:t>NA</w:t>
        <w:tab/>
        <w:t>NA</w:t>
        <w:tab/>
        <w:t>NA</w:t>
        <w:tab/>
        <w:t>-</w:t>
      </w:r>
    </w:p>
    <w:sectPr>
      <w:type w:val="nextPage"/>
      <w:pgSz w:orient="landscape" w:w="15840" w:h="12240"/>
      <w:pgMar w:left="1440" w:right="126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Courier New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9T02:57:00Z</dcterms:created>
  <dc:creator>Xiujie</dc:creator>
  <dc:description/>
  <dc:language>en-US</dc:language>
  <cp:lastModifiedBy>José L Reyes</cp:lastModifiedBy>
  <dcterms:modified xsi:type="dcterms:W3CDTF">2004-06-29T03:13:00Z</dcterms:modified>
  <cp:revision>5</cp:revision>
  <dc:subject/>
  <dc:title>New ids:</dc:title>
</cp:coreProperties>
</file>